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ABB17" w14:textId="1C1DE694" w:rsidR="00A84FEE" w:rsidRPr="0008405B" w:rsidRDefault="00A84F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2160"/>
        <w:gridCol w:w="2250"/>
        <w:gridCol w:w="2880"/>
        <w:gridCol w:w="2880"/>
      </w:tblGrid>
      <w:tr w:rsidR="005D3F0A" w:rsidRPr="005D3F0A" w14:paraId="254B0F6F" w14:textId="77777777" w:rsidTr="00AB595C">
        <w:tc>
          <w:tcPr>
            <w:tcW w:w="10170" w:type="dxa"/>
            <w:gridSpan w:val="4"/>
          </w:tcPr>
          <w:p w14:paraId="08B76BCF" w14:textId="3E46D2A9" w:rsidR="005D3F0A" w:rsidRDefault="00302118" w:rsidP="005D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</w:t>
            </w:r>
            <w:r w:rsidR="005D3F0A" w:rsidRPr="005D3F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 Listing of Guideline Topics by Page Number in Isolated PDF Versions</w:t>
            </w:r>
          </w:p>
          <w:p w14:paraId="661DEE47" w14:textId="784EF91B" w:rsidR="005D3F0A" w:rsidRPr="005D3F0A" w:rsidRDefault="005D3F0A" w:rsidP="005D3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3C31" w:rsidRPr="005D3F0A" w14:paraId="6EB447E3" w14:textId="77777777" w:rsidTr="00514E82">
        <w:tc>
          <w:tcPr>
            <w:tcW w:w="2160" w:type="dxa"/>
            <w:vMerge w:val="restart"/>
          </w:tcPr>
          <w:p w14:paraId="31E84982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58C623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  <w:p w14:paraId="034228AA" w14:textId="77777777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ABAF5" w14:textId="37062EE7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1ED31E59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011E7" w14:textId="77777777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 xml:space="preserve">Screening and Diagnosis </w:t>
            </w:r>
          </w:p>
          <w:p w14:paraId="48FB8F07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ADDA6" w14:textId="777AD635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Treatment Initiation</w:t>
            </w:r>
          </w:p>
          <w:p w14:paraId="3E78AF4F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2D758" w14:textId="11889256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Treatment Duration</w:t>
            </w:r>
          </w:p>
          <w:p w14:paraId="3F629FBF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83405" w14:textId="1A7EC089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Female Specific Treatment Recommendations</w:t>
            </w:r>
          </w:p>
          <w:p w14:paraId="0BAD0B35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42C29" w14:textId="57C25BD9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Routine Monitoring</w:t>
            </w:r>
          </w:p>
          <w:p w14:paraId="564A76F6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39643" w14:textId="7D1206EB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Dietary Treatment</w:t>
            </w:r>
          </w:p>
          <w:p w14:paraId="37A06340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6DFB2" w14:textId="6C09D4A6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harmacological Treatment</w:t>
            </w:r>
          </w:p>
          <w:p w14:paraId="502FE0D6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8EBA7" w14:textId="61984DAB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Emerging Therapies</w:t>
            </w:r>
          </w:p>
          <w:p w14:paraId="2AE88C23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15E52" w14:textId="63FFDC68" w:rsidR="004C3C31" w:rsidRDefault="004C3C31" w:rsidP="006F7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Maternal PKU</w:t>
            </w:r>
          </w:p>
          <w:p w14:paraId="69B77E29" w14:textId="77777777" w:rsidR="004C3C31" w:rsidRPr="005D3F0A" w:rsidRDefault="004C3C31" w:rsidP="006F73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7C139A" w14:textId="6A277005" w:rsidR="004C3C31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Late or Untreated PAH Deficiency</w:t>
            </w:r>
          </w:p>
          <w:p w14:paraId="060157AC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D6EEB" w14:textId="77777777" w:rsidR="004C3C31" w:rsidRPr="005D3F0A" w:rsidRDefault="004C3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Genetic Counseling</w:t>
            </w:r>
          </w:p>
          <w:p w14:paraId="63B5F23F" w14:textId="3CD622CF" w:rsidR="004C3C31" w:rsidRPr="005D3F0A" w:rsidRDefault="004C3C31" w:rsidP="00FB1A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14:paraId="561B4A4E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FFE6FFE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>Vockley</w:t>
            </w:r>
            <w:proofErr w:type="spellEnd"/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4)</w:t>
            </w:r>
          </w:p>
          <w:p w14:paraId="0F1B656D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</w:tcPr>
          <w:p w14:paraId="290ECDB5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F65AB1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n </w:t>
            </w:r>
            <w:proofErr w:type="spellStart"/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>Spronsen</w:t>
            </w:r>
            <w:proofErr w:type="spellEnd"/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7)</w:t>
            </w:r>
          </w:p>
        </w:tc>
        <w:tc>
          <w:tcPr>
            <w:tcW w:w="2880" w:type="dxa"/>
          </w:tcPr>
          <w:p w14:paraId="01020C26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698CB19" w14:textId="77777777" w:rsidR="004C3C31" w:rsidRPr="005D3F0A" w:rsidRDefault="004C3C31" w:rsidP="00A84F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n </w:t>
            </w:r>
            <w:proofErr w:type="spellStart"/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>Wegberg</w:t>
            </w:r>
            <w:proofErr w:type="spellEnd"/>
            <w:r w:rsidRPr="005D3F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 (2017)</w:t>
            </w:r>
          </w:p>
        </w:tc>
      </w:tr>
      <w:tr w:rsidR="004C3C31" w:rsidRPr="005D3F0A" w14:paraId="28E1914C" w14:textId="77777777" w:rsidTr="00AB3B2E">
        <w:trPr>
          <w:trHeight w:val="5990"/>
        </w:trPr>
        <w:tc>
          <w:tcPr>
            <w:tcW w:w="2160" w:type="dxa"/>
            <w:vMerge/>
          </w:tcPr>
          <w:p w14:paraId="1536B18D" w14:textId="50CBFDD8" w:rsidR="004C3C31" w:rsidRPr="005D3F0A" w:rsidRDefault="004C3C31" w:rsidP="00FB1A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375AF23" w14:textId="2E59103F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2</w:t>
            </w:r>
          </w:p>
          <w:p w14:paraId="29D1108A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10AEC" w14:textId="19750372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2-3</w:t>
            </w:r>
          </w:p>
          <w:p w14:paraId="3911FA0A" w14:textId="01B2325F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306BB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F4E67" w14:textId="36EA2D83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3-4</w:t>
            </w:r>
          </w:p>
          <w:p w14:paraId="50E0BCD3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98637" w14:textId="45972632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6</w:t>
            </w:r>
          </w:p>
          <w:p w14:paraId="52A134C3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7B317" w14:textId="0893B604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7</w:t>
            </w:r>
          </w:p>
          <w:p w14:paraId="25BA6F0D" w14:textId="7C431704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6F7BA" w14:textId="35EA7D67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9A24B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D26A1" w14:textId="01C2A120" w:rsidR="004C3C31" w:rsidRDefault="004C3C31" w:rsidP="00C1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5</w:t>
            </w:r>
          </w:p>
          <w:p w14:paraId="22ABEF5D" w14:textId="77777777" w:rsidR="004C3C31" w:rsidRPr="005D3F0A" w:rsidRDefault="004C3C31" w:rsidP="00C1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E8DBE" w14:textId="1F0C6E16" w:rsidR="004C3C31" w:rsidRDefault="004C3C31" w:rsidP="004F6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4</w:t>
            </w:r>
          </w:p>
          <w:p w14:paraId="3AE801AF" w14:textId="77777777" w:rsidR="004C3C31" w:rsidRPr="005D3F0A" w:rsidRDefault="004C3C31" w:rsidP="004F6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DBE25" w14:textId="57D14762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5-6</w:t>
            </w:r>
          </w:p>
          <w:p w14:paraId="12AC6C0C" w14:textId="7BB9BBFB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D9228" w14:textId="77777777" w:rsidR="004C3C31" w:rsidRPr="005D3F0A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F960C" w14:textId="3654ED96" w:rsidR="004C3C31" w:rsidRDefault="004C3C31" w:rsidP="00E37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6</w:t>
            </w:r>
          </w:p>
          <w:p w14:paraId="732B6948" w14:textId="77777777" w:rsidR="004C3C31" w:rsidRPr="005D3F0A" w:rsidRDefault="004C3C31" w:rsidP="00E37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13143" w14:textId="3F6FD8D1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7-8</w:t>
            </w:r>
          </w:p>
          <w:p w14:paraId="40DD8F4F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27AF2" w14:textId="7C8D0B84" w:rsidR="004C3C31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6-7</w:t>
            </w:r>
          </w:p>
          <w:p w14:paraId="49FFC355" w14:textId="73F581CC" w:rsidR="004C3C31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15ADC" w14:textId="77777777" w:rsidR="004C3C31" w:rsidRPr="005D3F0A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618DB" w14:textId="72B380D5" w:rsidR="004C3C31" w:rsidRPr="005D3F0A" w:rsidRDefault="004C3C31" w:rsidP="00A75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8</w:t>
            </w:r>
          </w:p>
        </w:tc>
        <w:tc>
          <w:tcPr>
            <w:tcW w:w="2880" w:type="dxa"/>
          </w:tcPr>
          <w:p w14:paraId="6469EDA2" w14:textId="02E775A9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2</w:t>
            </w:r>
          </w:p>
          <w:p w14:paraId="04998C5F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AB759" w14:textId="226611D3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3</w:t>
            </w:r>
          </w:p>
          <w:p w14:paraId="40C6869F" w14:textId="1B2759BB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A17DA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FA4C0" w14:textId="58B8DA5F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3</w:t>
            </w:r>
          </w:p>
          <w:p w14:paraId="469E41AF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43D98" w14:textId="0D720C90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3-4</w:t>
            </w:r>
          </w:p>
          <w:p w14:paraId="6B589D1E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6B560" w14:textId="5B341B32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4</w:t>
            </w:r>
          </w:p>
          <w:p w14:paraId="7904220E" w14:textId="2E9B6B92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A9CE1" w14:textId="49E1193D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20729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8A480" w14:textId="390A991B" w:rsidR="004C3C31" w:rsidRDefault="004C3C31" w:rsidP="00DC6F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9-10 (table 2)</w:t>
            </w:r>
          </w:p>
          <w:p w14:paraId="66A074E0" w14:textId="77777777" w:rsidR="004C3C31" w:rsidRPr="005D3F0A" w:rsidRDefault="004C3C31" w:rsidP="00DC6F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F7B57" w14:textId="7195592F" w:rsidR="004C3C31" w:rsidRDefault="004C3C31" w:rsidP="004F6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7-8</w:t>
            </w:r>
          </w:p>
          <w:p w14:paraId="098B4C46" w14:textId="77777777" w:rsidR="004C3C31" w:rsidRPr="005D3F0A" w:rsidRDefault="004C3C31" w:rsidP="004F6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91EA4" w14:textId="498CD9AE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8</w:t>
            </w:r>
          </w:p>
          <w:p w14:paraId="3B87B730" w14:textId="608B7125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087EF" w14:textId="77777777" w:rsidR="004C3C31" w:rsidRPr="005D3F0A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3437F" w14:textId="6372EE88" w:rsidR="004C3C31" w:rsidRDefault="004C3C31" w:rsidP="00E37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4B35CF84" w14:textId="77777777" w:rsidR="004C3C31" w:rsidRPr="005D3F0A" w:rsidRDefault="004C3C31" w:rsidP="00E37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138E8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10-11</w:t>
            </w:r>
          </w:p>
          <w:p w14:paraId="52DA51C7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9451ED" w14:textId="79876530" w:rsidR="004C3C31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11</w:t>
            </w:r>
          </w:p>
          <w:p w14:paraId="5A41D646" w14:textId="2AC634BD" w:rsidR="004C3C31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2136D" w14:textId="77777777" w:rsidR="004C3C31" w:rsidRPr="005D3F0A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470F6" w14:textId="5217B44F" w:rsidR="004C3C31" w:rsidRPr="005D3F0A" w:rsidRDefault="004C3C31" w:rsidP="00AF3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80" w:type="dxa"/>
          </w:tcPr>
          <w:p w14:paraId="00DE5A53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3-4</w:t>
            </w:r>
          </w:p>
          <w:p w14:paraId="26FBF2A7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</w:t>
            </w:r>
          </w:p>
          <w:p w14:paraId="0A3D293C" w14:textId="4B61D385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5-6</w:t>
            </w:r>
          </w:p>
          <w:p w14:paraId="02FC808B" w14:textId="2BDC0533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051EB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4236A" w14:textId="404AA1E1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7</w:t>
            </w:r>
          </w:p>
          <w:p w14:paraId="0A30FD46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873ED" w14:textId="41907991" w:rsidR="004C3C31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7-8</w:t>
            </w:r>
          </w:p>
          <w:p w14:paraId="5E947848" w14:textId="77777777" w:rsidR="004C3C31" w:rsidRPr="005D3F0A" w:rsidRDefault="004C3C31" w:rsidP="00F90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D2D39" w14:textId="0C298D1C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30</w:t>
            </w:r>
          </w:p>
          <w:p w14:paraId="31171D26" w14:textId="5EC61A90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5E565" w14:textId="246E40CA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B84AD8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22260" w14:textId="34B0ADF0" w:rsidR="004C3C31" w:rsidRDefault="004C3C31" w:rsidP="00031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14-15 (table 2)</w:t>
            </w:r>
          </w:p>
          <w:p w14:paraId="790D8DA0" w14:textId="77777777" w:rsidR="004C3C31" w:rsidRPr="005D3F0A" w:rsidRDefault="004C3C31" w:rsidP="00031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26312" w14:textId="3FF9D7FF" w:rsidR="004C3C31" w:rsidRDefault="004C3C31" w:rsidP="002F3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20-29</w:t>
            </w:r>
          </w:p>
          <w:p w14:paraId="6EE01ECF" w14:textId="77777777" w:rsidR="004C3C31" w:rsidRPr="005D3F0A" w:rsidRDefault="004C3C31" w:rsidP="002F3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D5E56" w14:textId="3DEBC074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41-42</w:t>
            </w:r>
          </w:p>
          <w:p w14:paraId="1842F9CF" w14:textId="5C76419B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FB51F" w14:textId="77777777" w:rsidR="004C3C31" w:rsidRPr="005D3F0A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0AA25" w14:textId="6A66DB4F" w:rsidR="004C3C31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42</w:t>
            </w:r>
          </w:p>
          <w:p w14:paraId="06F8562C" w14:textId="77777777" w:rsidR="004C3C31" w:rsidRPr="005D3F0A" w:rsidRDefault="004C3C31" w:rsidP="009B6D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44D75" w14:textId="0ECFAB2F" w:rsidR="004C3C31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p. 30-38</w:t>
            </w:r>
          </w:p>
          <w:p w14:paraId="4FE6E99D" w14:textId="77777777" w:rsidR="004C3C31" w:rsidRPr="005D3F0A" w:rsidRDefault="004C3C31" w:rsidP="00C42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B1153" w14:textId="4C0FEB21" w:rsidR="004C3C31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39</w:t>
            </w:r>
          </w:p>
          <w:p w14:paraId="19BC231D" w14:textId="619BC602" w:rsidR="004C3C31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81697" w14:textId="77777777" w:rsidR="004C3C31" w:rsidRPr="005D3F0A" w:rsidRDefault="004C3C31" w:rsidP="00916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BC42B" w14:textId="6E547471" w:rsidR="004C3C31" w:rsidRPr="005D3F0A" w:rsidRDefault="004C3C31" w:rsidP="00CF4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F0A">
              <w:rPr>
                <w:rFonts w:ascii="Times New Roman" w:hAnsi="Times New Roman" w:cs="Times New Roman"/>
                <w:sz w:val="20"/>
                <w:szCs w:val="20"/>
              </w:rPr>
              <w:t>p. 6</w:t>
            </w:r>
          </w:p>
        </w:tc>
      </w:tr>
    </w:tbl>
    <w:p w14:paraId="4D4C8BBF" w14:textId="77777777" w:rsidR="00CD503E" w:rsidRDefault="00CD503E"/>
    <w:sectPr w:rsidR="00CD5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EE"/>
    <w:rsid w:val="00031452"/>
    <w:rsid w:val="0008405B"/>
    <w:rsid w:val="001715AD"/>
    <w:rsid w:val="002F3752"/>
    <w:rsid w:val="00302118"/>
    <w:rsid w:val="00403052"/>
    <w:rsid w:val="0044244D"/>
    <w:rsid w:val="004B5A9F"/>
    <w:rsid w:val="004C3C31"/>
    <w:rsid w:val="004E6A25"/>
    <w:rsid w:val="004F6A17"/>
    <w:rsid w:val="00514E82"/>
    <w:rsid w:val="005731CB"/>
    <w:rsid w:val="005D3F0A"/>
    <w:rsid w:val="007178D8"/>
    <w:rsid w:val="00916574"/>
    <w:rsid w:val="009335DE"/>
    <w:rsid w:val="009B6D86"/>
    <w:rsid w:val="00A7531B"/>
    <w:rsid w:val="00A80221"/>
    <w:rsid w:val="00A84FEE"/>
    <w:rsid w:val="00AF34B2"/>
    <w:rsid w:val="00B12CD9"/>
    <w:rsid w:val="00C17886"/>
    <w:rsid w:val="00C42D6C"/>
    <w:rsid w:val="00CD503E"/>
    <w:rsid w:val="00CF4A18"/>
    <w:rsid w:val="00DC6F3B"/>
    <w:rsid w:val="00E37637"/>
    <w:rsid w:val="00F9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B41A"/>
  <w15:chartTrackingRefBased/>
  <w15:docId w15:val="{DC7665E1-4323-498F-82CD-394BEAD3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Brock Lowe</dc:creator>
  <cp:keywords/>
  <dc:description/>
  <cp:lastModifiedBy>Tracy Brock Lowe</cp:lastModifiedBy>
  <cp:revision>2</cp:revision>
  <dcterms:created xsi:type="dcterms:W3CDTF">2020-02-28T11:31:00Z</dcterms:created>
  <dcterms:modified xsi:type="dcterms:W3CDTF">2020-02-28T11:31:00Z</dcterms:modified>
</cp:coreProperties>
</file>